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344A0" w14:textId="796A8D95" w:rsidR="00BC65A4" w:rsidRPr="00C103B1" w:rsidRDefault="00C103B1" w:rsidP="00C103B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C103B1">
        <w:rPr>
          <w:rFonts w:ascii="Times New Roman" w:hAnsi="Times New Roman" w:cs="Times New Roman"/>
          <w:color w:val="000000" w:themeColor="text1"/>
        </w:rPr>
        <w:t>Description of Additional Supplementary Files</w:t>
      </w:r>
    </w:p>
    <w:p w14:paraId="07C67F66" w14:textId="65121FAE" w:rsidR="00C103B1" w:rsidRPr="00C103B1" w:rsidRDefault="00C103B1" w:rsidP="00C103B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35635D3" w14:textId="460CA2D7" w:rsidR="00C103B1" w:rsidRPr="00C103B1" w:rsidRDefault="00C103B1" w:rsidP="00C103B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103B1">
        <w:rPr>
          <w:rFonts w:ascii="Times New Roman" w:hAnsi="Times New Roman" w:cs="Times New Roman"/>
          <w:b/>
          <w:bCs/>
          <w:color w:val="000000" w:themeColor="text1"/>
        </w:rPr>
        <w:t>L</w:t>
      </w:r>
      <w:r w:rsidRPr="00C103B1">
        <w:rPr>
          <w:rFonts w:ascii="Times New Roman" w:hAnsi="Times New Roman" w:cs="Times New Roman"/>
          <w:b/>
          <w:bCs/>
          <w:color w:val="000000" w:themeColor="text1"/>
        </w:rPr>
        <w:t>egend for the Supplementary Data</w:t>
      </w:r>
      <w:r w:rsidRPr="00C103B1">
        <w:rPr>
          <w:rFonts w:ascii="Times New Roman" w:hAnsi="Times New Roman" w:cs="Times New Roman"/>
          <w:b/>
          <w:bCs/>
          <w:color w:val="000000" w:themeColor="text1"/>
        </w:rPr>
        <w:t xml:space="preserve"> 1</w:t>
      </w:r>
    </w:p>
    <w:p w14:paraId="53F0FA7B" w14:textId="2053861E" w:rsidR="00C103B1" w:rsidRPr="00C103B1" w:rsidRDefault="00C103B1" w:rsidP="00C103B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103B1">
        <w:rPr>
          <w:rFonts w:ascii="Times New Roman" w:hAnsi="Times New Roman" w:cs="Times New Roman"/>
          <w:color w:val="000000" w:themeColor="text1"/>
        </w:rPr>
        <w:t>Statistical information</w:t>
      </w:r>
      <w:r w:rsidRPr="00C103B1">
        <w:rPr>
          <w:rFonts w:ascii="Times New Roman" w:hAnsi="Times New Roman" w:cs="Times New Roman"/>
          <w:color w:val="000000" w:themeColor="text1"/>
        </w:rPr>
        <w:t xml:space="preserve"> for all figures in the manuscript</w:t>
      </w:r>
    </w:p>
    <w:p w14:paraId="6DCFF23C" w14:textId="77777777" w:rsidR="00C103B1" w:rsidRPr="00C103B1" w:rsidRDefault="00C103B1" w:rsidP="00C103B1">
      <w:pPr>
        <w:rPr>
          <w:b/>
          <w:bCs/>
        </w:rPr>
      </w:pPr>
    </w:p>
    <w:sectPr w:rsidR="00C103B1" w:rsidRPr="00C103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3B1"/>
    <w:rsid w:val="00002413"/>
    <w:rsid w:val="000110DC"/>
    <w:rsid w:val="00020398"/>
    <w:rsid w:val="000E6188"/>
    <w:rsid w:val="00121B4A"/>
    <w:rsid w:val="001245CC"/>
    <w:rsid w:val="001549DB"/>
    <w:rsid w:val="00191084"/>
    <w:rsid w:val="001A5148"/>
    <w:rsid w:val="001D59F0"/>
    <w:rsid w:val="00212706"/>
    <w:rsid w:val="003216D1"/>
    <w:rsid w:val="0033250D"/>
    <w:rsid w:val="00531F07"/>
    <w:rsid w:val="00532A5C"/>
    <w:rsid w:val="005723C9"/>
    <w:rsid w:val="00690EDE"/>
    <w:rsid w:val="006E552A"/>
    <w:rsid w:val="00763D2F"/>
    <w:rsid w:val="007E6504"/>
    <w:rsid w:val="0084134D"/>
    <w:rsid w:val="00846581"/>
    <w:rsid w:val="008A42EF"/>
    <w:rsid w:val="008F2F93"/>
    <w:rsid w:val="00946913"/>
    <w:rsid w:val="009A28E5"/>
    <w:rsid w:val="009C16EC"/>
    <w:rsid w:val="00A11C7B"/>
    <w:rsid w:val="00A27CAE"/>
    <w:rsid w:val="00A646D1"/>
    <w:rsid w:val="00A64AEB"/>
    <w:rsid w:val="00AD1CCD"/>
    <w:rsid w:val="00AD52C4"/>
    <w:rsid w:val="00B871FD"/>
    <w:rsid w:val="00BC65A4"/>
    <w:rsid w:val="00BE61C3"/>
    <w:rsid w:val="00BE6E8D"/>
    <w:rsid w:val="00C103B1"/>
    <w:rsid w:val="00C644B5"/>
    <w:rsid w:val="00C671A7"/>
    <w:rsid w:val="00DB16B8"/>
    <w:rsid w:val="00E26CB2"/>
    <w:rsid w:val="00E47B01"/>
    <w:rsid w:val="00F239FA"/>
    <w:rsid w:val="00FE753B"/>
    <w:rsid w:val="00FF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E5387"/>
  <w15:chartTrackingRefBased/>
  <w15:docId w15:val="{C652A7F5-10DD-F046-91F1-B0243ACE6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0-29T04:39:00Z</dcterms:created>
  <dcterms:modified xsi:type="dcterms:W3CDTF">2022-10-29T04:40:00Z</dcterms:modified>
</cp:coreProperties>
</file>